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570"/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694"/>
        <w:gridCol w:w="4252"/>
        <w:gridCol w:w="1350"/>
      </w:tblGrid>
      <w:tr w:rsidR="00042291" w:rsidRPr="00091A84" w:rsidTr="00091A8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Premier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042291" w:rsidRPr="00091A84" w:rsidTr="00091A84">
        <w:tc>
          <w:tcPr>
            <w:tcW w:w="2694" w:type="dxa"/>
            <w:tcBorders>
              <w:top w:val="single" w:sz="4" w:space="0" w:color="auto"/>
            </w:tcBorders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 xml:space="preserve">Gene sequences 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>A-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CATCCCTTTTAATTTGGCCA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A-R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AAGCCATAATGTTCAAATTTAGTAGC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B-F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GTTTACAAACCACCCTAAAAACC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B-R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CAGGGGTCAGAGCAAAAAGG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C-F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CCTAGTTTGTTGGTCTGTCTTAC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C-R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ATCATGATTAGGGAATTGGTCG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D-F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AACAAGCATATTTTCCAACAAGG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D-R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CTAAGCGGAAGGTAGATTAATGG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E-F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GAACATAGATAAAGATGTCGAAGG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E-R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 xml:space="preserve">TCTTCATTATGAGCCGGGACC  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F-F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GTCCCAAGGGTTTAAACTATGC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F-R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CTTCATCTATGCCTGTTTTTTGTCG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G-F</w:t>
            </w:r>
          </w:p>
        </w:tc>
        <w:tc>
          <w:tcPr>
            <w:tcW w:w="4252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GTTGGTGGTGTTGATAGTCC</w:t>
            </w:r>
          </w:p>
        </w:tc>
        <w:tc>
          <w:tcPr>
            <w:tcW w:w="1350" w:type="dxa"/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  <w:tr w:rsidR="00042291" w:rsidRPr="00091A84" w:rsidTr="00091A84">
        <w:tc>
          <w:tcPr>
            <w:tcW w:w="2694" w:type="dxa"/>
            <w:tcBorders>
              <w:bottom w:val="single" w:sz="4" w:space="0" w:color="auto"/>
            </w:tcBorders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kern w:val="0"/>
                <w:sz w:val="20"/>
                <w:szCs w:val="20"/>
              </w:rPr>
              <w:t>Gene sequences</w:t>
            </w:r>
            <w:r w:rsidRPr="00091A84">
              <w:rPr>
                <w:rFonts w:ascii="Times New Roman" w:hAnsi="Times New Roman"/>
                <w:sz w:val="20"/>
                <w:szCs w:val="20"/>
              </w:rPr>
              <w:t xml:space="preserve"> G-R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 xml:space="preserve">TCTTCATTATGAGCCGGGACC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042291" w:rsidRPr="00091A84" w:rsidRDefault="00042291" w:rsidP="00091A84">
            <w:pPr>
              <w:rPr>
                <w:rFonts w:ascii="Times New Roman" w:hAnsi="Times New Roman"/>
                <w:sz w:val="20"/>
                <w:szCs w:val="20"/>
              </w:rPr>
            </w:pPr>
            <w:r w:rsidRPr="00091A84">
              <w:rPr>
                <w:rFonts w:ascii="Times New Roman" w:hAnsi="Times New Roman"/>
                <w:sz w:val="20"/>
                <w:szCs w:val="20"/>
              </w:rPr>
              <w:t>This work</w:t>
            </w:r>
          </w:p>
        </w:tc>
      </w:tr>
    </w:tbl>
    <w:p w:rsidR="00042291" w:rsidRPr="0049771C" w:rsidRDefault="00042291" w:rsidP="00AD69FA">
      <w:pPr>
        <w:rPr>
          <w:rFonts w:ascii="Times New Roman" w:hAnsi="Times New Roman"/>
          <w:sz w:val="20"/>
          <w:szCs w:val="20"/>
        </w:rPr>
      </w:pPr>
      <w:r w:rsidRPr="0049771C">
        <w:rPr>
          <w:rFonts w:ascii="Times New Roman" w:hAnsi="Times New Roman"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>able</w:t>
      </w:r>
      <w:r w:rsidRPr="0049771C">
        <w:rPr>
          <w:rFonts w:ascii="Times New Roman" w:hAnsi="Times New Roman"/>
          <w:sz w:val="20"/>
          <w:szCs w:val="20"/>
        </w:rPr>
        <w:t xml:space="preserve"> S1 Primers used in the </w:t>
      </w:r>
      <w:r>
        <w:rPr>
          <w:rFonts w:ascii="Times New Roman" w:hAnsi="Times New Roman"/>
          <w:sz w:val="20"/>
          <w:szCs w:val="20"/>
        </w:rPr>
        <w:t>a</w:t>
      </w:r>
      <w:r w:rsidRPr="0049771C">
        <w:rPr>
          <w:rFonts w:ascii="Times New Roman" w:hAnsi="Times New Roman"/>
          <w:sz w:val="20"/>
          <w:szCs w:val="20"/>
        </w:rPr>
        <w:t>nalysis</w:t>
      </w:r>
      <w:r>
        <w:rPr>
          <w:rFonts w:ascii="Times New Roman" w:hAnsi="Times New Roman"/>
          <w:sz w:val="20"/>
          <w:szCs w:val="20"/>
        </w:rPr>
        <w:t xml:space="preserve"> of o</w:t>
      </w:r>
      <w:r w:rsidRPr="0049771C">
        <w:rPr>
          <w:rFonts w:ascii="Times New Roman" w:hAnsi="Times New Roman"/>
          <w:sz w:val="20"/>
          <w:szCs w:val="20"/>
        </w:rPr>
        <w:t xml:space="preserve">peron </w:t>
      </w:r>
      <w:r>
        <w:rPr>
          <w:rFonts w:ascii="Times New Roman" w:hAnsi="Times New Roman"/>
          <w:sz w:val="20"/>
          <w:szCs w:val="20"/>
        </w:rPr>
        <w:t>transcription</w:t>
      </w:r>
    </w:p>
    <w:p w:rsidR="00042291" w:rsidRPr="00E4474C" w:rsidRDefault="00042291" w:rsidP="00AD69FA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042291" w:rsidRPr="00E4474C" w:rsidSect="00B87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D69FA"/>
    <w:rsid w:val="00042291"/>
    <w:rsid w:val="00091A84"/>
    <w:rsid w:val="000C3E99"/>
    <w:rsid w:val="0049771C"/>
    <w:rsid w:val="009A252E"/>
    <w:rsid w:val="00AD69FA"/>
    <w:rsid w:val="00B87326"/>
    <w:rsid w:val="00E4474C"/>
    <w:rsid w:val="00F91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326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D69F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8</TotalTime>
  <Pages>1</Pages>
  <Words>126</Words>
  <Characters>723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win</cp:lastModifiedBy>
  <cp:revision>3</cp:revision>
  <dcterms:created xsi:type="dcterms:W3CDTF">2018-08-12T15:07:00Z</dcterms:created>
  <dcterms:modified xsi:type="dcterms:W3CDTF">2018-08-12T16:16:00Z</dcterms:modified>
</cp:coreProperties>
</file>